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23C" w:rsidRPr="00766BC2" w:rsidRDefault="0084523C" w:rsidP="0084523C">
      <w:pPr>
        <w:suppressLineNumbers/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 w:rsidRPr="00766BC2">
        <w:rPr>
          <w:rFonts w:ascii="Times New Roman" w:hAnsi="Times New Roman" w:cs="Times New Roman"/>
          <w:b/>
        </w:rPr>
        <w:t>Supporting Information 1</w:t>
      </w:r>
      <w:r w:rsidRPr="00766BC2">
        <w:rPr>
          <w:rFonts w:ascii="Times New Roman" w:hAnsi="Times New Roman" w:cs="Times New Roman"/>
        </w:rPr>
        <w:t xml:space="preserve"> Inventoried species</w:t>
      </w:r>
      <w:r>
        <w:rPr>
          <w:rFonts w:ascii="Times New Roman" w:hAnsi="Times New Roman" w:cs="Times New Roman"/>
        </w:rPr>
        <w:t xml:space="preserve"> and their frequency</w:t>
      </w:r>
      <w:r w:rsidRPr="00766BC2">
        <w:rPr>
          <w:rFonts w:ascii="Times New Roman" w:hAnsi="Times New Roman" w:cs="Times New Roman"/>
        </w:rPr>
        <w:t xml:space="preserve"> in the studied</w:t>
      </w:r>
      <w:r>
        <w:rPr>
          <w:rFonts w:ascii="Times New Roman" w:hAnsi="Times New Roman" w:cs="Times New Roman"/>
        </w:rPr>
        <w:t xml:space="preserve"> ancient and restored</w:t>
      </w:r>
      <w:r w:rsidRPr="00766BC2">
        <w:rPr>
          <w:rFonts w:ascii="Times New Roman" w:hAnsi="Times New Roman" w:cs="Times New Roman"/>
        </w:rPr>
        <w:t xml:space="preserve"> grasslands</w:t>
      </w:r>
      <w:r>
        <w:rPr>
          <w:rFonts w:ascii="Times New Roman" w:hAnsi="Times New Roman" w:cs="Times New Roman"/>
        </w:rPr>
        <w:t xml:space="preserve"> in </w:t>
      </w:r>
      <w:r w:rsidRPr="003C3C7C">
        <w:rPr>
          <w:rFonts w:ascii="Times New Roman" w:hAnsi="Times New Roman" w:cs="Times New Roman"/>
        </w:rPr>
        <w:t>southeastern Sweden</w:t>
      </w:r>
      <w:r>
        <w:rPr>
          <w:rFonts w:ascii="Times New Roman" w:hAnsi="Times New Roman" w:cs="Times New Roman"/>
        </w:rPr>
        <w:t>.</w:t>
      </w:r>
    </w:p>
    <w:p w:rsidR="0084523C" w:rsidRDefault="0084523C" w:rsidP="0084523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</w:rPr>
        <w:sectPr w:rsidR="0084523C" w:rsidSect="0084523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4"/>
        <w:tblW w:w="44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1474"/>
        <w:gridCol w:w="1474"/>
      </w:tblGrid>
      <w:tr w:rsidR="0084523C" w:rsidRPr="00766BC2" w:rsidTr="00D627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Species</w:t>
            </w:r>
          </w:p>
        </w:tc>
        <w:tc>
          <w:tcPr>
            <w:tcW w:w="1474" w:type="dxa"/>
            <w:hideMark/>
          </w:tcPr>
          <w:p w:rsidR="0084523C" w:rsidRPr="0083348D" w:rsidRDefault="0084523C" w:rsidP="00D627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Species frequency in the species pool (%)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Grassland type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Achillea millefolium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3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Achillea millefolium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Achillea ptarmic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Agrostis capillar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Agrostis capillar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Agrostis stolonifer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Agrostis stolonifer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Ajuga pyramidal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Ajuga pyramidal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Alchemilla sp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Alchemilla sp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Alopecurus pratens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Alopecurus pratens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Anemone nemoros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Anemone nemoros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Anthoxanthum odoratum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Anthoxanthum odoratum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Anthriscus sylvestr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Anthriscus sylvestr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Anthyllis vulnerari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Arrhenatherum elatiu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Avenula pubescen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Avenula pubescen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Bistorta vivipar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Briza medi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Briza medi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Calamagrostis strict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Calluna vulgar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Campanula persicifoli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Campanula persicifoli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Campanula rotundifoli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Campanula rotundifoli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Carex canescen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Carex canescen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Carex dioic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Carex pilulifer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Carex sp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Carex sp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Centaurea jace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Cerastium fontanum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Cirsium arvense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Cirsium palustre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Cirsium palustre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Cirsium vulgare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Cynosurus cristatu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Dactylis glomerat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Dactylis glomerat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Dactylorhiza latifoli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Danthonia decumben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Danthonia decumben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Daucus carot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Deschampsia cespitos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30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Deschampsia cespitos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Deschampsia flexuos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Deschampsia flexuos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3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Elytrigia repen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Elytrigia repen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Festuca ovin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Festuca ovin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Festuca pratens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Festuca rubr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Filipendula ulmari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Filipendula vulgar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Fragaria vesc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Fragaria vesc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Galium boreale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Galium boreale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Galium verum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Galium verum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Gentianella campestr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Geranium pusillum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lastRenderedPageBreak/>
              <w:t>Geranium sylvaticum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Geranium sylvaticum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Geum rivale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Geum rivale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Gnaphalium sylvaticum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Helianthemum nummularium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Helianthemum nummularium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Helictotrichon pubescen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Hepatica nobil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Hepatica nobil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Hieracium sp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Hieracium sp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Hieracium umbellatum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Hypericum perforatum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Hypericum perforatum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Juncus conglomeratu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Juncus effusu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Juncus filiform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Lactuca mural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Laserpitium latifolium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Lathyrus linifoliu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Lathyrus linifoliu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Lathyrus pratens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Lathyrus pratens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Lathyrus sylvestr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Leucanthemum vulgare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Lotus corniculatu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Lotus corniculatu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Luzula campestr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Luzula campestr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Luzula multiflora/campestr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Luzula pilos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Luzula pilos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Luzula sp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Melampyrum nemoral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Melampyrum pratense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Melampyrum sylvaticum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Melica nutan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Oxalis acetosell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Phleum pratense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Pilosella officinarum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Pilosella officinarum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Pilosella sp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Pimpinella saxifrag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Pimpinella saxifrag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Plantago lanceolat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Plantago lanceolat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Plantago major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Plantago major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Poa pratens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Polygala vulgar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Polygala vulgar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Polygonatum odoratum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Populus tremul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Potentilla anserin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Potentilla erect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Potentilla erect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Potentilla reptan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Potentilla reptan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Primula ver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Primula ver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Prunella vulgar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Prunella vulgar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Prunus sp.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Pteridium aquilinum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Pteridium aquilinum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Quercus rubu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Ranunculus acr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30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Ranunculus acr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Ranunculus repen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Ranunculus repen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Rhinathus minor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Rosa sp.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Rubus idaeu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Rubus saxatil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Rubus saxatil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Rumex acetos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Rumex acetos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Rumex acetosell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Rumex acetosell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Rumex sp.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Saxifraga granulat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Scrophularia nodos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Solidago sp.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Stellaria gramine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Stellaria gramine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Taraxacum sp.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Taraxacum sp.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Trifolium campestre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Trifolium medium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Trifolium pratense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4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Trifolium pratense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Trifolium repen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4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Trifolium repen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Urtica dioic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Vaccinium myrtillu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4523C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4523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Vaccinium myrtillu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Vaccinium vitis ide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Vaccinium vitis ide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Veronica chamaedry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1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Veronica chamaedry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Veronica officinal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Veronica officinalis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Vicia cracc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Vicia hirsutum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Vincetoxicum hirundinari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Viola canin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Viola canin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Viola rivinian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7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</w:tr>
      <w:tr w:rsidR="0084523C" w:rsidRPr="00766BC2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Viola riviniana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  <w:tr w:rsidR="0084523C" w:rsidRPr="00766BC2" w:rsidTr="00D627D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noWrap/>
            <w:hideMark/>
          </w:tcPr>
          <w:p w:rsidR="0084523C" w:rsidRPr="0083348D" w:rsidRDefault="0084523C" w:rsidP="00D627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>Viola sp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2,5</w:t>
            </w:r>
          </w:p>
        </w:tc>
        <w:tc>
          <w:tcPr>
            <w:tcW w:w="1474" w:type="dxa"/>
            <w:noWrap/>
            <w:hideMark/>
          </w:tcPr>
          <w:p w:rsidR="0084523C" w:rsidRPr="0083348D" w:rsidRDefault="0084523C" w:rsidP="00D62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83348D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</w:tr>
    </w:tbl>
    <w:p w:rsidR="0084523C" w:rsidRDefault="0084523C" w:rsidP="0084523C">
      <w:pPr>
        <w:suppressLineNumbers/>
        <w:sectPr w:rsidR="0084523C" w:rsidSect="0083348D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:rsidR="0084523C" w:rsidRDefault="0084523C" w:rsidP="0084523C">
      <w:pPr>
        <w:suppressLineNumbers/>
      </w:pPr>
      <w:r>
        <w:br w:type="page"/>
      </w:r>
    </w:p>
    <w:p w:rsidR="0084523C" w:rsidRPr="00766BC2" w:rsidRDefault="0084523C" w:rsidP="0084523C">
      <w:pPr>
        <w:suppressLineNumbers/>
        <w:spacing w:line="360" w:lineRule="auto"/>
        <w:rPr>
          <w:rFonts w:ascii="Times New Roman" w:hAnsi="Times New Roman" w:cs="Times New Roman"/>
        </w:rPr>
      </w:pPr>
      <w:r w:rsidRPr="00766BC2">
        <w:rPr>
          <w:rFonts w:ascii="Times New Roman" w:hAnsi="Times New Roman" w:cs="Times New Roman"/>
          <w:b/>
        </w:rPr>
        <w:t xml:space="preserve">Supporting Information </w:t>
      </w:r>
      <w:r>
        <w:rPr>
          <w:rFonts w:ascii="Times New Roman" w:hAnsi="Times New Roman" w:cs="Times New Roman"/>
          <w:b/>
        </w:rPr>
        <w:t>2</w:t>
      </w:r>
      <w:r w:rsidRPr="00766BC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number of emerged seedlings and clonal growth throughout the two years of experiment in the </w:t>
      </w:r>
      <w:r w:rsidRPr="00766BC2">
        <w:rPr>
          <w:rFonts w:ascii="Times New Roman" w:hAnsi="Times New Roman" w:cs="Times New Roman"/>
        </w:rPr>
        <w:t>studied</w:t>
      </w:r>
      <w:r>
        <w:rPr>
          <w:rFonts w:ascii="Times New Roman" w:hAnsi="Times New Roman" w:cs="Times New Roman"/>
        </w:rPr>
        <w:t xml:space="preserve"> ancient and restored</w:t>
      </w:r>
      <w:r w:rsidRPr="00766BC2">
        <w:rPr>
          <w:rFonts w:ascii="Times New Roman" w:hAnsi="Times New Roman" w:cs="Times New Roman"/>
        </w:rPr>
        <w:t xml:space="preserve"> grasslands</w:t>
      </w:r>
      <w:r>
        <w:rPr>
          <w:rFonts w:ascii="Times New Roman" w:hAnsi="Times New Roman" w:cs="Times New Roman"/>
        </w:rPr>
        <w:t xml:space="preserve"> in </w:t>
      </w:r>
      <w:r w:rsidRPr="003C3C7C">
        <w:rPr>
          <w:rFonts w:ascii="Times New Roman" w:hAnsi="Times New Roman" w:cs="Times New Roman"/>
        </w:rPr>
        <w:t>southeastern Sweden</w:t>
      </w:r>
      <w:r>
        <w:rPr>
          <w:rFonts w:ascii="Times New Roman" w:hAnsi="Times New Roman" w:cs="Times New Roman"/>
        </w:rPr>
        <w:t>.</w:t>
      </w:r>
    </w:p>
    <w:p w:rsidR="0084523C" w:rsidRDefault="0084523C" w:rsidP="0084523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16"/>
        </w:rPr>
        <w:sectPr w:rsidR="0084523C" w:rsidSect="000C1EDD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4"/>
        <w:tblW w:w="42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0"/>
        <w:gridCol w:w="301"/>
        <w:gridCol w:w="759"/>
        <w:gridCol w:w="205"/>
        <w:gridCol w:w="855"/>
        <w:gridCol w:w="109"/>
        <w:gridCol w:w="951"/>
        <w:gridCol w:w="13"/>
      </w:tblGrid>
      <w:tr w:rsidR="0084523C" w:rsidRPr="00CE3E54" w:rsidTr="00D627D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84523C" w:rsidRPr="00CE3E54" w:rsidRDefault="0084523C" w:rsidP="00D627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Species</w:t>
            </w:r>
          </w:p>
        </w:tc>
        <w:tc>
          <w:tcPr>
            <w:tcW w:w="1060" w:type="dxa"/>
            <w:gridSpan w:val="2"/>
            <w:hideMark/>
          </w:tcPr>
          <w:p w:rsidR="0084523C" w:rsidRPr="00CE3E54" w:rsidRDefault="0084523C" w:rsidP="00D627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Grassland type</w:t>
            </w:r>
          </w:p>
        </w:tc>
        <w:tc>
          <w:tcPr>
            <w:tcW w:w="1060" w:type="dxa"/>
            <w:gridSpan w:val="2"/>
            <w:hideMark/>
          </w:tcPr>
          <w:p w:rsidR="0084523C" w:rsidRPr="00CE3E54" w:rsidRDefault="0084523C" w:rsidP="00D627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Number of seedling</w:t>
            </w:r>
          </w:p>
        </w:tc>
        <w:tc>
          <w:tcPr>
            <w:tcW w:w="1060" w:type="dxa"/>
            <w:gridSpan w:val="2"/>
            <w:hideMark/>
          </w:tcPr>
          <w:p w:rsidR="0084523C" w:rsidRPr="00CE3E54" w:rsidRDefault="0084523C" w:rsidP="00D627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Number of clonal growth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Achillea millefolium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6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85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Achillea ptarmic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Agrostis capillari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Agrostis stolonifer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94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Agrostis stolonifer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54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64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Ajuga pyramidali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Ajuga pyramidali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Alchemilla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8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Anemone nemoros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3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Anemone nemoros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2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Anthoxanthum odoratum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5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Anthoxanthum odoratum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Anthriscus sylvestri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Arabidopsis thalian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Bistorta vivipar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Briza medi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1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57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Calamagrostis arundinace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7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Calamagrostis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6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Calamagrostis strict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3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Calluna vulgari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Campanula persicifoli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61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Campanula persicifoli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4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Campanula rotundifoli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6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5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Campanula rotundifoli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72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Campanula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Capsella bursapastori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Carex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Carex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Centaurea jace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6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Cerastium arvense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Cerastium arvense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79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9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Cerastium fontanum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Cerastium fontanum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8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Cerastium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Cerastium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4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Cirsium arvense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Cirsium palustre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Cirsium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Cirsium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1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Cirsium vulgare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Dactylis glomerat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Danthonia decumben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1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Danthonia decumben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Dead unidentifi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9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Dead unidentifi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Deschampsia cespitos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7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Deschampsia cespitos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0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Deschampsia flexuos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41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Deschampsia flexuos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83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Festuca ovin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1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10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Festuca ovin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68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Festuca pratense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Festuca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57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Festuca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7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Fragaria vesc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55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Fragaria vesc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9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Galium boreale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Galium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Galium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1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Galium verum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57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Galium verum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Geranium pratense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Geranium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Geum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8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Geum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Helianthemum nummularium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8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Helianthemum nummularium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Helictotrichon pubescen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Hieracium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Hypericum maculatum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Hypericum perforatum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Hypericum perforatum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4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5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Lactuca murali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Lathyrus linifoliu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68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Lathyrus linifoliu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1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Lathyrus pratensi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46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Lathyrus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Lathyrus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Leontodon autumnali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57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4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Leucanthemum vulgare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04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48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Lotus corniculatu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9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Lotus corniculatu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Luzula campestri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8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Luzula pilos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Luzula pilos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Luzula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72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Luzula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Moehringia trinervi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Oxalis acetosell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hleum pratense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hleum pratense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icea abie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ilosella officinarum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5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ilosella officinarum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ilosella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3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impinella saxifrag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11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impinella saxifrag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inus sylvestri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lantago lanceolat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lantago major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lantago medi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oa nemorali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oa pratensi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1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oa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oa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oacea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oacea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45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olygala vulgari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8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olygala vulgari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olygala vulgarisrium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olygonatum odoratum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olygonum aviculare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opulus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8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otentilla argente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otentilla argente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otentilla erect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8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6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otentilla erect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otentilla reptan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3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otentilla reptan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otentilla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otentilla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rimula veri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3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0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rimula veri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runella vulgari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runella vulgari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runus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runus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runus vulgari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teridium aquilinum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Pulmonaria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Ranunculus acri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7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Ranunculus acri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7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Ranunculus repen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8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Ranunculus repen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Ranunculus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Rosa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2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Rubus caesiu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Rubus idaeu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1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7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Rubus saxatili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Rumex acetos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Rumex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6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Rumex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9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Saxifraga granulat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7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Saxifraga granulat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Senecio viscosu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558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8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Sorbus acupari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Stellaria gramine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8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Stellaria gramine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57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9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Stellaria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Stellaria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8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Taraxacum officinale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Taraxacum sp.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Taraxacum sp.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8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Trifolium arvense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Trifolium arvense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Trifolium pratense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4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98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Trifolium pratense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9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Trifolium repen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12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45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Trifolium repen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41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1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Trifolium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1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3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Trifolium sp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Urtica dioic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6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2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Vaccinium myrtillu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Vaccinium vitis idaea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48</w:t>
            </w:r>
          </w:p>
        </w:tc>
      </w:tr>
      <w:tr w:rsidR="0084523C" w:rsidRPr="00CE3E54" w:rsidTr="00D62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Veronica chamaedry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</w:tr>
      <w:tr w:rsidR="0084523C" w:rsidRPr="00CE3E54" w:rsidTr="00D627D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gridSpan w:val="2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Veronica chamaedrys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964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7</w:t>
            </w:r>
          </w:p>
        </w:tc>
      </w:tr>
      <w:tr w:rsidR="0084523C" w:rsidRPr="00CE3E54" w:rsidTr="00D627D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Veronica officinalis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6</w:t>
            </w:r>
          </w:p>
        </w:tc>
      </w:tr>
      <w:tr w:rsidR="0084523C" w:rsidRPr="00CE3E54" w:rsidTr="00D627D2">
        <w:trPr>
          <w:gridAfter w:val="1"/>
          <w:wAfter w:w="13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Veronica officinalis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5</w:t>
            </w:r>
          </w:p>
        </w:tc>
      </w:tr>
      <w:tr w:rsidR="0084523C" w:rsidRPr="00CE3E54" w:rsidTr="00D627D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Veronica serpyllifolia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</w:tr>
      <w:tr w:rsidR="0084523C" w:rsidRPr="00CE3E54" w:rsidTr="00D627D2">
        <w:trPr>
          <w:gridAfter w:val="1"/>
          <w:wAfter w:w="13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Veronica serpyllifolia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</w:tr>
      <w:tr w:rsidR="0084523C" w:rsidRPr="00CE3E54" w:rsidTr="00D627D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Veronica sp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</w:tr>
      <w:tr w:rsidR="0084523C" w:rsidRPr="00CE3E54" w:rsidTr="00D627D2">
        <w:trPr>
          <w:gridAfter w:val="1"/>
          <w:wAfter w:w="13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Veronica sp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</w:tr>
      <w:tr w:rsidR="0084523C" w:rsidRPr="00CE3E54" w:rsidTr="00D627D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Vicia cracca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42</w:t>
            </w:r>
          </w:p>
        </w:tc>
      </w:tr>
      <w:tr w:rsidR="0084523C" w:rsidRPr="00CE3E54" w:rsidTr="00D627D2">
        <w:trPr>
          <w:gridAfter w:val="1"/>
          <w:wAfter w:w="13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Vicia cracca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</w:tr>
      <w:tr w:rsidR="0084523C" w:rsidRPr="00CE3E54" w:rsidTr="00D627D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Vicia sp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</w:tr>
      <w:tr w:rsidR="0084523C" w:rsidRPr="00CE3E54" w:rsidTr="00D627D2">
        <w:trPr>
          <w:gridAfter w:val="1"/>
          <w:wAfter w:w="13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Vicia sp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5</w:t>
            </w:r>
          </w:p>
        </w:tc>
      </w:tr>
      <w:tr w:rsidR="0084523C" w:rsidRPr="00CE3E54" w:rsidTr="00D627D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Vicia tetrasperma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</w:tr>
      <w:tr w:rsidR="0084523C" w:rsidRPr="00CE3E54" w:rsidTr="00D627D2">
        <w:trPr>
          <w:gridAfter w:val="1"/>
          <w:wAfter w:w="13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Vicia tetrasperma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</w:tr>
      <w:tr w:rsidR="0084523C" w:rsidRPr="00CE3E54" w:rsidTr="00D627D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Viola canina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2</w:t>
            </w:r>
          </w:p>
        </w:tc>
      </w:tr>
      <w:tr w:rsidR="0084523C" w:rsidRPr="00CE3E54" w:rsidTr="00D627D2">
        <w:trPr>
          <w:gridAfter w:val="1"/>
          <w:wAfter w:w="13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Viola riviniana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3</w:t>
            </w:r>
          </w:p>
        </w:tc>
      </w:tr>
      <w:tr w:rsidR="0084523C" w:rsidRPr="00CE3E54" w:rsidTr="00D627D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Viola riviniana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3</w:t>
            </w:r>
          </w:p>
        </w:tc>
      </w:tr>
      <w:tr w:rsidR="0084523C" w:rsidRPr="00CE3E54" w:rsidTr="00D627D2">
        <w:trPr>
          <w:gridAfter w:val="1"/>
          <w:wAfter w:w="13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Viola sp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ancient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91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134</w:t>
            </w:r>
          </w:p>
        </w:tc>
      </w:tr>
      <w:tr w:rsidR="0084523C" w:rsidRPr="00CE3E54" w:rsidTr="00D627D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:rsidR="0084523C" w:rsidRPr="002C5B44" w:rsidRDefault="0084523C" w:rsidP="00D627D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</w:pPr>
            <w:r w:rsidRPr="002C5B4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</w:rPr>
              <w:t>Viola sp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restored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37</w:t>
            </w:r>
          </w:p>
        </w:tc>
        <w:tc>
          <w:tcPr>
            <w:tcW w:w="1060" w:type="dxa"/>
            <w:gridSpan w:val="2"/>
            <w:noWrap/>
            <w:hideMark/>
          </w:tcPr>
          <w:p w:rsidR="0084523C" w:rsidRPr="00CE3E54" w:rsidRDefault="0084523C" w:rsidP="00D62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CE3E54">
              <w:rPr>
                <w:rFonts w:ascii="Times New Roman" w:eastAsia="Times New Roman" w:hAnsi="Times New Roman" w:cs="Times New Roman"/>
                <w:color w:val="000000"/>
                <w:sz w:val="16"/>
              </w:rPr>
              <w:t>24</w:t>
            </w:r>
          </w:p>
        </w:tc>
      </w:tr>
    </w:tbl>
    <w:p w:rsidR="0084523C" w:rsidRPr="00FD7085" w:rsidRDefault="0084523C" w:rsidP="0084523C">
      <w:pPr>
        <w:pStyle w:val="MDPI21heading1"/>
        <w:ind w:left="0"/>
        <w:rPr>
          <w:rFonts w:ascii="Times New Roman" w:hAnsi="Times New Roman"/>
        </w:rPr>
      </w:pPr>
    </w:p>
    <w:sectPr w:rsidR="0084523C" w:rsidRPr="00FD7085" w:rsidSect="0084523C">
      <w:type w:val="continuous"/>
      <w:pgSz w:w="12240" w:h="15840"/>
      <w:pgMar w:top="1440" w:right="1440" w:bottom="851" w:left="1440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4FD8" w:rsidRDefault="00CF4FD8" w:rsidP="0084523C">
      <w:pPr>
        <w:spacing w:after="0" w:line="240" w:lineRule="auto"/>
      </w:pPr>
      <w:r>
        <w:separator/>
      </w:r>
    </w:p>
  </w:endnote>
  <w:endnote w:type="continuationSeparator" w:id="0">
    <w:p w:rsidR="00CF4FD8" w:rsidRDefault="00CF4FD8" w:rsidP="00845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d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4FD8" w:rsidRDefault="00CF4FD8" w:rsidP="0084523C">
      <w:pPr>
        <w:spacing w:after="0" w:line="240" w:lineRule="auto"/>
      </w:pPr>
      <w:r>
        <w:separator/>
      </w:r>
    </w:p>
  </w:footnote>
  <w:footnote w:type="continuationSeparator" w:id="0">
    <w:p w:rsidR="00CF4FD8" w:rsidRDefault="00CF4FD8" w:rsidP="008452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73377E"/>
    <w:multiLevelType w:val="hybridMultilevel"/>
    <w:tmpl w:val="F0662C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23C"/>
    <w:rsid w:val="000726E3"/>
    <w:rsid w:val="001C3003"/>
    <w:rsid w:val="002C5B44"/>
    <w:rsid w:val="005A2D39"/>
    <w:rsid w:val="005B338C"/>
    <w:rsid w:val="0084523C"/>
    <w:rsid w:val="00B04170"/>
    <w:rsid w:val="00C35B9A"/>
    <w:rsid w:val="00CF4FD8"/>
    <w:rsid w:val="00E73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726D538B-2861-46E0-B3BB-24F67ACE3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2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52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52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52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2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2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8452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4523C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4523C"/>
  </w:style>
  <w:style w:type="paragraph" w:customStyle="1" w:styleId="Default">
    <w:name w:val="Default"/>
    <w:rsid w:val="0084523C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45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23C"/>
  </w:style>
  <w:style w:type="paragraph" w:styleId="Footer">
    <w:name w:val="footer"/>
    <w:basedOn w:val="Normal"/>
    <w:link w:val="FooterChar"/>
    <w:uiPriority w:val="99"/>
    <w:unhideWhenUsed/>
    <w:rsid w:val="00845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23C"/>
  </w:style>
  <w:style w:type="character" w:customStyle="1" w:styleId="pagecontents">
    <w:name w:val="pagecontents"/>
    <w:basedOn w:val="DefaultParagraphFont"/>
    <w:rsid w:val="0084523C"/>
  </w:style>
  <w:style w:type="paragraph" w:styleId="Revision">
    <w:name w:val="Revision"/>
    <w:hidden/>
    <w:uiPriority w:val="99"/>
    <w:semiHidden/>
    <w:rsid w:val="0084523C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452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4523C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84523C"/>
    <w:pPr>
      <w:spacing w:after="0" w:line="48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84523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4523C"/>
    <w:rPr>
      <w:color w:val="808080"/>
    </w:rPr>
  </w:style>
  <w:style w:type="paragraph" w:customStyle="1" w:styleId="Normalmedavstnd">
    <w:name w:val="Normal med avstånd"/>
    <w:basedOn w:val="Normal"/>
    <w:uiPriority w:val="99"/>
    <w:rsid w:val="0084523C"/>
    <w:pPr>
      <w:spacing w:after="120" w:line="360" w:lineRule="atLeast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customStyle="1" w:styleId="brand">
    <w:name w:val="brand"/>
    <w:basedOn w:val="DefaultParagraphFont"/>
    <w:rsid w:val="0084523C"/>
  </w:style>
  <w:style w:type="character" w:styleId="Strong">
    <w:name w:val="Strong"/>
    <w:basedOn w:val="DefaultParagraphFont"/>
    <w:uiPriority w:val="22"/>
    <w:qFormat/>
    <w:rsid w:val="0084523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4523C"/>
    <w:rPr>
      <w:color w:val="954F72"/>
      <w:u w:val="single"/>
    </w:rPr>
  </w:style>
  <w:style w:type="paragraph" w:customStyle="1" w:styleId="msonormal0">
    <w:name w:val="msonormal"/>
    <w:basedOn w:val="Normal"/>
    <w:rsid w:val="008452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84523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8452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65">
    <w:name w:val="xl65"/>
    <w:basedOn w:val="Normal"/>
    <w:rsid w:val="008452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4523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4523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4523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452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0">
    <w:name w:val="xl70"/>
    <w:basedOn w:val="Normal"/>
    <w:rsid w:val="0084523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4"/>
      <w:szCs w:val="24"/>
    </w:rPr>
  </w:style>
  <w:style w:type="paragraph" w:customStyle="1" w:styleId="xl71">
    <w:name w:val="xl71"/>
    <w:basedOn w:val="Normal"/>
    <w:rsid w:val="0084523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4"/>
      <w:szCs w:val="24"/>
    </w:rPr>
  </w:style>
  <w:style w:type="paragraph" w:customStyle="1" w:styleId="MDPI12title">
    <w:name w:val="MDPI_1.2_title"/>
    <w:next w:val="Normal"/>
    <w:qFormat/>
    <w:rsid w:val="0084523C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84523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7abstract">
    <w:name w:val="MDPI_1.7_abstract"/>
    <w:next w:val="Normal"/>
    <w:qFormat/>
    <w:rsid w:val="0084523C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84523C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84523C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paragraph" w:customStyle="1" w:styleId="MDPI21heading1">
    <w:name w:val="MDPI_2.1_heading1"/>
    <w:qFormat/>
    <w:rsid w:val="0084523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84523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84523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DPI42tablebody">
    <w:name w:val="MDPI_4.2_table_body"/>
    <w:qFormat/>
    <w:rsid w:val="0084523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84523C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styleId="NoSpacing">
    <w:name w:val="No Spacing"/>
    <w:uiPriority w:val="1"/>
    <w:qFormat/>
    <w:rsid w:val="0084523C"/>
    <w:pPr>
      <w:spacing w:after="0" w:line="240" w:lineRule="auto"/>
    </w:pPr>
  </w:style>
  <w:style w:type="paragraph" w:customStyle="1" w:styleId="MDPI62BackMatter">
    <w:name w:val="MDPI_6.2_BackMatter"/>
    <w:qFormat/>
    <w:rsid w:val="0084523C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4history">
    <w:name w:val="MDPI_1.4_history"/>
    <w:basedOn w:val="Normal"/>
    <w:next w:val="Normal"/>
    <w:qFormat/>
    <w:rsid w:val="0084523C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61Citation">
    <w:name w:val="MDPI_6.1_Citation"/>
    <w:qFormat/>
    <w:rsid w:val="0084523C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15academiceditor">
    <w:name w:val="MDPI_1.5_academic_editor"/>
    <w:qFormat/>
    <w:rsid w:val="0084523C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72Copyright">
    <w:name w:val="MDPI_7.2_Copyright"/>
    <w:qFormat/>
    <w:rsid w:val="0084523C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table" w:styleId="PlainTable4">
    <w:name w:val="Plain Table 4"/>
    <w:basedOn w:val="TableNormal"/>
    <w:uiPriority w:val="44"/>
    <w:rsid w:val="008452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55</Words>
  <Characters>10005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Company>463-Stockholms_Universitet</Company>
  <LinksUpToDate>false</LinksUpToDate>
  <CharactersWithSpaces>1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ália Kapás</dc:creator>
  <cp:keywords/>
  <dc:description/>
  <cp:lastModifiedBy>Rozália Kapás</cp:lastModifiedBy>
  <cp:revision>2</cp:revision>
  <dcterms:created xsi:type="dcterms:W3CDTF">2023-08-14T14:15:00Z</dcterms:created>
  <dcterms:modified xsi:type="dcterms:W3CDTF">2023-08-14T14:15:00Z</dcterms:modified>
</cp:coreProperties>
</file>